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A6D1F0" w14:textId="77777777" w:rsidR="00074033" w:rsidRDefault="00E70B41" w:rsidP="004873A4">
      <w:pPr>
        <w:pStyle w:val="Quote"/>
      </w:pPr>
      <w:r>
        <w:t>Annex</w:t>
      </w:r>
    </w:p>
    <w:p w14:paraId="3C61DB23" w14:textId="73014451" w:rsidR="00E70B41" w:rsidRDefault="00E70B41">
      <w:r>
        <w:t>Table 1: Case definitions to be used for the CIBS component of the Tea Team surveillance system</w:t>
      </w:r>
    </w:p>
    <w:tbl>
      <w:tblPr>
        <w:tblStyle w:val="TableGrid"/>
        <w:tblW w:w="14034" w:type="dxa"/>
        <w:tblInd w:w="-572" w:type="dxa"/>
        <w:tblLook w:val="04A0" w:firstRow="1" w:lastRow="0" w:firstColumn="1" w:lastColumn="0" w:noHBand="0" w:noVBand="1"/>
      </w:tblPr>
      <w:tblGrid>
        <w:gridCol w:w="1560"/>
        <w:gridCol w:w="3827"/>
        <w:gridCol w:w="8647"/>
      </w:tblGrid>
      <w:tr w:rsidR="00E70B41" w:rsidRPr="00426009" w14:paraId="5528C7E0" w14:textId="77777777" w:rsidTr="00074033">
        <w:trPr>
          <w:trHeight w:val="758"/>
        </w:trPr>
        <w:tc>
          <w:tcPr>
            <w:tcW w:w="1560" w:type="dxa"/>
            <w:vMerge w:val="restart"/>
            <w:vAlign w:val="center"/>
          </w:tcPr>
          <w:p w14:paraId="316E037F" w14:textId="77777777" w:rsidR="00E70B41" w:rsidRPr="00426009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2600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3827" w:type="dxa"/>
            <w:vAlign w:val="center"/>
          </w:tcPr>
          <w:p w14:paraId="6488E545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Case definition </w:t>
            </w:r>
          </w:p>
          <w:p w14:paraId="72D06281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for </w:t>
            </w:r>
            <w:r w:rsidRPr="001740A4">
              <w:rPr>
                <w:rFonts w:asciiTheme="minorHAnsi" w:hAnsiTheme="minorHAnsi" w:cstheme="minorHAnsi"/>
                <w:b/>
                <w:sz w:val="18"/>
                <w:szCs w:val="18"/>
                <w:u w:val="single"/>
                <w:lang w:val="en-GB"/>
              </w:rPr>
              <w:t>Signals</w:t>
            </w:r>
          </w:p>
        </w:tc>
        <w:tc>
          <w:tcPr>
            <w:tcW w:w="8647" w:type="dxa"/>
            <w:vAlign w:val="center"/>
          </w:tcPr>
          <w:p w14:paraId="3F5FD1EB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Case definition </w:t>
            </w:r>
          </w:p>
          <w:p w14:paraId="5A05034E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for </w:t>
            </w:r>
            <w:r w:rsidRPr="001740A4">
              <w:rPr>
                <w:rFonts w:asciiTheme="minorHAnsi" w:hAnsiTheme="minorHAnsi" w:cstheme="minorHAnsi"/>
                <w:b/>
                <w:sz w:val="18"/>
                <w:szCs w:val="18"/>
                <w:u w:val="single"/>
                <w:lang w:val="en-GB"/>
              </w:rPr>
              <w:t>verifying Signals and assessing Events</w:t>
            </w:r>
          </w:p>
        </w:tc>
      </w:tr>
      <w:tr w:rsidR="00E70B41" w:rsidRPr="00426009" w14:paraId="4216B84F" w14:textId="77777777" w:rsidTr="00074033">
        <w:trPr>
          <w:trHeight w:val="288"/>
        </w:trPr>
        <w:tc>
          <w:tcPr>
            <w:tcW w:w="1560" w:type="dxa"/>
            <w:vMerge/>
            <w:vAlign w:val="center"/>
          </w:tcPr>
          <w:p w14:paraId="1888BAB6" w14:textId="77777777" w:rsidR="00E70B41" w:rsidRPr="00426009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506FA5E4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1740A4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To be used by:  Local Informants, Community Health Workers</w:t>
            </w:r>
          </w:p>
        </w:tc>
        <w:tc>
          <w:tcPr>
            <w:tcW w:w="8647" w:type="dxa"/>
            <w:vAlign w:val="center"/>
          </w:tcPr>
          <w:p w14:paraId="663C0A7F" w14:textId="10F6DD19" w:rsidR="00E70B41" w:rsidRPr="001740A4" w:rsidRDefault="00E70B41" w:rsidP="000026A3">
            <w:pPr>
              <w:pStyle w:val="ListParagraph"/>
              <w:spacing w:line="200" w:lineRule="atLeast"/>
              <w:ind w:left="0" w:right="-110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1740A4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To be used by: 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Epidemiologist</w:t>
            </w:r>
            <w:r w:rsidRPr="001740A4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 with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Health Education Supervisor/</w:t>
            </w:r>
            <w:r w:rsidRPr="001740A4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/N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urse team supervisor</w:t>
            </w:r>
            <w:r w:rsidRPr="001740A4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 when deciding if a Signal is verified as an Event, and in RRT Assessment to decide if an Event should be confirmed as an Alert</w:t>
            </w:r>
          </w:p>
        </w:tc>
      </w:tr>
      <w:tr w:rsidR="00E70B41" w:rsidRPr="00426009" w14:paraId="1200B553" w14:textId="77777777" w:rsidTr="00074033">
        <w:trPr>
          <w:trHeight w:val="288"/>
        </w:trPr>
        <w:tc>
          <w:tcPr>
            <w:tcW w:w="1560" w:type="dxa"/>
            <w:vAlign w:val="center"/>
          </w:tcPr>
          <w:p w14:paraId="7CA98CE1" w14:textId="77777777" w:rsidR="00E70B41" w:rsidRPr="00426009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2600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uspected Measles</w:t>
            </w:r>
          </w:p>
        </w:tc>
        <w:tc>
          <w:tcPr>
            <w:tcW w:w="3827" w:type="dxa"/>
            <w:vAlign w:val="center"/>
          </w:tcPr>
          <w:p w14:paraId="0F8EA04F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ult or child with rash AND fever.</w:t>
            </w:r>
          </w:p>
          <w:p w14:paraId="6DA8A0E2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930E20E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 cough, runny nose or red eyes makes measles more likely</w:t>
            </w:r>
          </w:p>
        </w:tc>
        <w:tc>
          <w:tcPr>
            <w:tcW w:w="8647" w:type="dxa"/>
            <w:vAlign w:val="center"/>
          </w:tcPr>
          <w:p w14:paraId="635D18E9" w14:textId="77777777" w:rsidR="00E70B41" w:rsidRPr="001740A4" w:rsidRDefault="00E70B41" w:rsidP="000026A3">
            <w:pPr>
              <w:pStyle w:val="ListParagraph"/>
              <w:spacing w:before="40" w:line="200" w:lineRule="atLeast"/>
              <w:ind w:left="0"/>
              <w:contextualSpacing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ne or more cases fitting the following case definition: </w:t>
            </w:r>
          </w:p>
          <w:p w14:paraId="05919D28" w14:textId="77777777" w:rsidR="00E70B41" w:rsidRPr="001740A4" w:rsidRDefault="00E70B41" w:rsidP="000026A3">
            <w:pPr>
              <w:pStyle w:val="ListParagraph"/>
              <w:spacing w:before="40" w:line="200" w:lineRule="atLeast"/>
              <w:ind w:left="0"/>
              <w:contextualSpacing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ever ≥ 38</w:t>
            </w:r>
            <w:r w:rsidRPr="001740A4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o</w:t>
            </w: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 (or verbal history of fever, not necessarily measured)</w:t>
            </w:r>
          </w:p>
          <w:p w14:paraId="3E46BA55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  <w:t xml:space="preserve">AND </w:t>
            </w:r>
          </w:p>
          <w:p w14:paraId="3A672E90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sence of, or reported history of, generalised maculopapular rash (non</w:t>
            </w: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noBreakHyphen/>
              <w:t>vesicular)</w:t>
            </w:r>
          </w:p>
          <w:p w14:paraId="2372226E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  <w:t xml:space="preserve">AND </w:t>
            </w:r>
          </w:p>
          <w:p w14:paraId="6C9FA0D0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resence of, or reported history of, one of the following signs: </w:t>
            </w:r>
          </w:p>
          <w:p w14:paraId="42E93703" w14:textId="77777777" w:rsidR="00E70B41" w:rsidRPr="001740A4" w:rsidRDefault="00E70B41" w:rsidP="00E70B41">
            <w:pPr>
              <w:pStyle w:val="ListParagraph"/>
              <w:numPr>
                <w:ilvl w:val="0"/>
                <w:numId w:val="1"/>
              </w:numPr>
              <w:spacing w:after="0" w:line="200" w:lineRule="atLeast"/>
              <w:ind w:left="217" w:hanging="14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ugh</w:t>
            </w:r>
          </w:p>
          <w:p w14:paraId="07F033DA" w14:textId="77777777" w:rsidR="00E70B41" w:rsidRPr="001740A4" w:rsidRDefault="00E70B41" w:rsidP="00E70B41">
            <w:pPr>
              <w:pStyle w:val="ListParagraph"/>
              <w:numPr>
                <w:ilvl w:val="0"/>
                <w:numId w:val="1"/>
              </w:numPr>
              <w:spacing w:after="0" w:line="200" w:lineRule="atLeast"/>
              <w:ind w:left="217" w:hanging="14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ryza (runny nose)</w:t>
            </w:r>
          </w:p>
          <w:p w14:paraId="2501E9CB" w14:textId="77777777" w:rsidR="00E70B41" w:rsidRPr="001740A4" w:rsidRDefault="00E70B41" w:rsidP="00E70B41">
            <w:pPr>
              <w:pStyle w:val="ListParagraph"/>
              <w:numPr>
                <w:ilvl w:val="0"/>
                <w:numId w:val="1"/>
              </w:numPr>
              <w:spacing w:after="0" w:line="200" w:lineRule="atLeast"/>
              <w:ind w:left="217" w:hanging="14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junctivitis (red eyes)</w:t>
            </w:r>
          </w:p>
          <w:p w14:paraId="5572E20B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</w:pPr>
          </w:p>
          <w:p w14:paraId="33569CE9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iCs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  <w:t xml:space="preserve">(OR:  </w:t>
            </w:r>
            <w:r w:rsidRPr="001740A4">
              <w:rPr>
                <w:rFonts w:asciiTheme="minorHAnsi" w:hAnsiTheme="minorHAnsi" w:cstheme="minorHAnsi"/>
                <w:iCs/>
                <w:sz w:val="18"/>
                <w:szCs w:val="18"/>
                <w:lang w:val="en-GB"/>
              </w:rPr>
              <w:t>Any person a clinician suspects of having a measles infection)</w:t>
            </w:r>
          </w:p>
        </w:tc>
      </w:tr>
      <w:tr w:rsidR="00E70B41" w:rsidRPr="00426009" w14:paraId="289FDA5D" w14:textId="77777777" w:rsidTr="00074033">
        <w:trPr>
          <w:trHeight w:val="288"/>
        </w:trPr>
        <w:tc>
          <w:tcPr>
            <w:tcW w:w="1560" w:type="dxa"/>
            <w:vAlign w:val="center"/>
          </w:tcPr>
          <w:p w14:paraId="4038F470" w14:textId="77777777" w:rsidR="00E70B41" w:rsidRPr="00426009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2600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uspected</w:t>
            </w:r>
          </w:p>
          <w:p w14:paraId="64064ADF" w14:textId="77777777" w:rsidR="00E70B41" w:rsidRPr="00426009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2600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cute Jaundice Syndrome (AJS)</w:t>
            </w:r>
          </w:p>
        </w:tc>
        <w:tc>
          <w:tcPr>
            <w:tcW w:w="3827" w:type="dxa"/>
            <w:vAlign w:val="center"/>
          </w:tcPr>
          <w:p w14:paraId="60733336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ult or child with new yellow colour in their eyes AND another symptom:</w:t>
            </w:r>
            <w:r w:rsidRPr="001740A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  <w:t xml:space="preserve"> fever, tummy pain, headache or other</w:t>
            </w:r>
          </w:p>
          <w:p w14:paraId="3E809587" w14:textId="77777777" w:rsidR="00E70B41" w:rsidRPr="001740A4" w:rsidRDefault="00E70B41" w:rsidP="000026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7" w:type="dxa"/>
            <w:vAlign w:val="center"/>
          </w:tcPr>
          <w:p w14:paraId="65F53FFF" w14:textId="77777777" w:rsidR="00E70B41" w:rsidRPr="001740A4" w:rsidRDefault="00E70B41" w:rsidP="000026A3">
            <w:pPr>
              <w:pStyle w:val="ListParagraph"/>
              <w:spacing w:before="40" w:line="200" w:lineRule="atLeast"/>
              <w:ind w:left="0"/>
              <w:contextualSpacing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ne or more cases fitting the case definition: </w:t>
            </w:r>
          </w:p>
          <w:p w14:paraId="0CA4FF51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 acute illness including acute jaundice, dark urine, anorexia, malaise/ extreme fatigue and right upper quadrant tenderness.</w:t>
            </w:r>
          </w:p>
          <w:p w14:paraId="30E38C8F" w14:textId="77777777" w:rsidR="00E70B41" w:rsidRPr="001740A4" w:rsidRDefault="00E70B41" w:rsidP="000026A3">
            <w:pPr>
              <w:rPr>
                <w:rFonts w:cstheme="minorHAnsi"/>
                <w:sz w:val="14"/>
                <w:szCs w:val="14"/>
              </w:rPr>
            </w:pPr>
            <w:r w:rsidRPr="001740A4">
              <w:rPr>
                <w:rFonts w:cstheme="minorHAnsi"/>
                <w:i/>
                <w:sz w:val="14"/>
                <w:szCs w:val="14"/>
              </w:rPr>
              <w:t>[Source: OCA. Case definitions and epidemic thresholds of infectious diseases with epidemic potential. 2016]</w:t>
            </w:r>
          </w:p>
        </w:tc>
      </w:tr>
      <w:tr w:rsidR="00E70B41" w:rsidRPr="00426009" w14:paraId="5EBC2907" w14:textId="77777777" w:rsidTr="00074033">
        <w:trPr>
          <w:trHeight w:val="288"/>
        </w:trPr>
        <w:tc>
          <w:tcPr>
            <w:tcW w:w="1560" w:type="dxa"/>
            <w:vAlign w:val="center"/>
          </w:tcPr>
          <w:p w14:paraId="1788E4D9" w14:textId="77777777" w:rsidR="00E70B41" w:rsidRPr="00426009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2600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Suspected </w:t>
            </w:r>
          </w:p>
          <w:p w14:paraId="79C0221C" w14:textId="77777777" w:rsidR="00E70B41" w:rsidRPr="00426009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2600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cute Watery Diarrhoea (AWD)</w:t>
            </w:r>
          </w:p>
        </w:tc>
        <w:tc>
          <w:tcPr>
            <w:tcW w:w="3827" w:type="dxa"/>
            <w:vAlign w:val="center"/>
          </w:tcPr>
          <w:p w14:paraId="5AE97EBC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ult or child with 3 or more liquid stools in the last 24 hours.</w:t>
            </w:r>
          </w:p>
          <w:p w14:paraId="4AAFE829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96A3C05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gns of dehydration (sunken eyes, skin pinch slow to return, very weak and tired) and vomiting makes AWD more likely</w:t>
            </w:r>
          </w:p>
        </w:tc>
        <w:tc>
          <w:tcPr>
            <w:tcW w:w="8647" w:type="dxa"/>
            <w:vAlign w:val="center"/>
          </w:tcPr>
          <w:p w14:paraId="5B8D5E76" w14:textId="77777777" w:rsidR="00E70B41" w:rsidRPr="001740A4" w:rsidRDefault="00E70B41" w:rsidP="000026A3">
            <w:pPr>
              <w:pStyle w:val="ListParagraph"/>
              <w:spacing w:line="200" w:lineRule="atLeast"/>
              <w:ind w:left="0" w:right="-108"/>
              <w:contextualSpacing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ne or more cases fitting the case definition: </w:t>
            </w:r>
          </w:p>
          <w:p w14:paraId="596DBC1E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GB"/>
              </w:rPr>
              <w:t>Acute watery diarrhoea</w:t>
            </w: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: Adult or child with 3 or more WATERY (not just liquid) stools in the last 24 hours </w:t>
            </w:r>
          </w:p>
          <w:p w14:paraId="61D6B046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AND </w:t>
            </w:r>
          </w:p>
          <w:p w14:paraId="0435646B" w14:textId="77777777" w:rsidR="00E70B41" w:rsidRPr="001740A4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GB"/>
              </w:rPr>
              <w:t>Signs of severe dehydration</w:t>
            </w: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: </w:t>
            </w:r>
          </w:p>
          <w:p w14:paraId="0F5A216F" w14:textId="77777777" w:rsidR="00E70B41" w:rsidRPr="001740A4" w:rsidRDefault="00E70B41" w:rsidP="000026A3">
            <w:pPr>
              <w:pStyle w:val="ListParagraph"/>
              <w:spacing w:line="200" w:lineRule="atLeast"/>
              <w:ind w:left="600" w:hanging="28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 Any ONE of: coma, lethargy, pulse hard to palpate, very rapid breathing</w:t>
            </w:r>
          </w:p>
          <w:p w14:paraId="0FC15A85" w14:textId="77777777" w:rsidR="00E70B41" w:rsidRPr="001740A4" w:rsidRDefault="00E70B41" w:rsidP="000026A3">
            <w:pPr>
              <w:pStyle w:val="ListParagraph"/>
              <w:spacing w:line="200" w:lineRule="atLeast"/>
              <w:ind w:left="316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OR </w:t>
            </w:r>
          </w:p>
          <w:p w14:paraId="07BA66D4" w14:textId="77777777" w:rsidR="00E70B41" w:rsidRPr="001740A4" w:rsidRDefault="00E70B41" w:rsidP="000026A3">
            <w:pPr>
              <w:pStyle w:val="ListParagraph"/>
              <w:spacing w:line="200" w:lineRule="atLeast"/>
              <w:ind w:left="600" w:hanging="28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40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 TWO or more of: sunken eyes, skin pinch &gt;2 seconds to disappear, patient drinks very little.</w:t>
            </w:r>
          </w:p>
          <w:p w14:paraId="15078392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14:paraId="5C4F467D" w14:textId="77777777" w:rsidR="00E70B41" w:rsidRPr="001740A4" w:rsidRDefault="00E70B41" w:rsidP="000026A3">
            <w:pPr>
              <w:pStyle w:val="ListParagraph"/>
              <w:spacing w:line="200" w:lineRule="atLeast"/>
              <w:ind w:left="33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i/>
                <w:sz w:val="14"/>
                <w:szCs w:val="14"/>
                <w:lang w:val="en-GB"/>
              </w:rPr>
              <w:lastRenderedPageBreak/>
              <w:t>[Source: MSF Cholera Guidelines. 2018, quoting from: Global Task Force on Cholera Control (GTFCC) Surveillance Working Group. Interim Guidance Document on Cholera Surveillance. June 2017]</w:t>
            </w:r>
          </w:p>
        </w:tc>
      </w:tr>
    </w:tbl>
    <w:p w14:paraId="09E2C755" w14:textId="77777777" w:rsidR="00E70B41" w:rsidRDefault="00E70B41"/>
    <w:p w14:paraId="1ECDAA00" w14:textId="77777777" w:rsidR="00E70B41" w:rsidRDefault="00E70B41"/>
    <w:p w14:paraId="30109B0D" w14:textId="77777777" w:rsidR="00E70B41" w:rsidRDefault="00E70B41"/>
    <w:p w14:paraId="43213911" w14:textId="77777777" w:rsidR="00E70B41" w:rsidRDefault="00E70B41"/>
    <w:p w14:paraId="7BB7DCD6" w14:textId="77777777" w:rsidR="00E70B41" w:rsidRDefault="00E70B41"/>
    <w:p w14:paraId="31482E5E" w14:textId="77777777" w:rsidR="00E70B41" w:rsidRDefault="00E70B41"/>
    <w:p w14:paraId="3EFE24C4" w14:textId="77777777" w:rsidR="00E70B41" w:rsidRDefault="00E70B41"/>
    <w:p w14:paraId="079EECC8" w14:textId="77777777" w:rsidR="00074033" w:rsidRDefault="00074033"/>
    <w:p w14:paraId="334E8FD3" w14:textId="77777777" w:rsidR="00074033" w:rsidRDefault="00074033"/>
    <w:p w14:paraId="0E4A0796" w14:textId="77777777" w:rsidR="00074033" w:rsidRDefault="00074033"/>
    <w:p w14:paraId="47BE1618" w14:textId="77777777" w:rsidR="00074033" w:rsidRDefault="00074033"/>
    <w:p w14:paraId="7511F4CB" w14:textId="77777777" w:rsidR="00074033" w:rsidRDefault="00074033"/>
    <w:p w14:paraId="1FF99E5C" w14:textId="77777777" w:rsidR="00074033" w:rsidRDefault="00074033"/>
    <w:p w14:paraId="2BA52307" w14:textId="77777777" w:rsidR="00074033" w:rsidRDefault="00074033"/>
    <w:p w14:paraId="476D5C95" w14:textId="77777777" w:rsidR="00074033" w:rsidRDefault="00074033"/>
    <w:p w14:paraId="2428DF83" w14:textId="77777777" w:rsidR="00074033" w:rsidRDefault="00074033"/>
    <w:p w14:paraId="357F4654" w14:textId="77777777" w:rsidR="00074033" w:rsidRDefault="00074033"/>
    <w:p w14:paraId="6C23D443" w14:textId="77777777" w:rsidR="00074033" w:rsidRDefault="00074033"/>
    <w:p w14:paraId="636E5597" w14:textId="77777777" w:rsidR="00074033" w:rsidRDefault="00074033"/>
    <w:p w14:paraId="667280AA" w14:textId="4E1BFF2C" w:rsidR="00E70B41" w:rsidRDefault="00E70B41">
      <w:r>
        <w:lastRenderedPageBreak/>
        <w:t>Table 2: Event definitions for the CEBS component of the Tea Team surveillance system</w:t>
      </w:r>
    </w:p>
    <w:tbl>
      <w:tblPr>
        <w:tblStyle w:val="TableGrid"/>
        <w:tblW w:w="14939" w:type="dxa"/>
        <w:tblInd w:w="-572" w:type="dxa"/>
        <w:tblLook w:val="04A0" w:firstRow="1" w:lastRow="0" w:firstColumn="1" w:lastColumn="0" w:noHBand="0" w:noVBand="1"/>
      </w:tblPr>
      <w:tblGrid>
        <w:gridCol w:w="2491"/>
        <w:gridCol w:w="5884"/>
        <w:gridCol w:w="6564"/>
      </w:tblGrid>
      <w:tr w:rsidR="00E70B41" w:rsidRPr="00A959CA" w14:paraId="0B3E80C8" w14:textId="77777777" w:rsidTr="00074033">
        <w:trPr>
          <w:trHeight w:val="735"/>
        </w:trPr>
        <w:tc>
          <w:tcPr>
            <w:tcW w:w="2491" w:type="dxa"/>
            <w:vMerge w:val="restart"/>
            <w:vAlign w:val="center"/>
          </w:tcPr>
          <w:p w14:paraId="4CC388FC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959C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‘Event’</w:t>
            </w:r>
          </w:p>
        </w:tc>
        <w:tc>
          <w:tcPr>
            <w:tcW w:w="5884" w:type="dxa"/>
            <w:vAlign w:val="center"/>
          </w:tcPr>
          <w:p w14:paraId="046B0FF4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Case definition </w:t>
            </w:r>
          </w:p>
          <w:p w14:paraId="1A4FC668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for </w:t>
            </w:r>
            <w:r w:rsidRPr="00A959CA">
              <w:rPr>
                <w:rFonts w:asciiTheme="minorHAnsi" w:hAnsiTheme="minorHAnsi" w:cstheme="minorHAnsi"/>
                <w:b/>
                <w:sz w:val="18"/>
                <w:szCs w:val="18"/>
                <w:u w:val="single"/>
                <w:lang w:val="en-GB"/>
              </w:rPr>
              <w:t>Signals</w:t>
            </w:r>
          </w:p>
        </w:tc>
        <w:tc>
          <w:tcPr>
            <w:tcW w:w="6564" w:type="dxa"/>
            <w:vAlign w:val="center"/>
          </w:tcPr>
          <w:p w14:paraId="017B3131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Case definition </w:t>
            </w:r>
          </w:p>
          <w:p w14:paraId="6E1ADB1F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for </w:t>
            </w:r>
            <w:r w:rsidRPr="00A959CA">
              <w:rPr>
                <w:rFonts w:asciiTheme="minorHAnsi" w:hAnsiTheme="minorHAnsi" w:cstheme="minorHAnsi"/>
                <w:b/>
                <w:sz w:val="18"/>
                <w:szCs w:val="18"/>
                <w:u w:val="single"/>
                <w:lang w:val="en-GB"/>
              </w:rPr>
              <w:t>verifying Signals and assessing Events</w:t>
            </w:r>
          </w:p>
        </w:tc>
      </w:tr>
      <w:tr w:rsidR="00E70B41" w:rsidRPr="00A959CA" w14:paraId="21EA391D" w14:textId="77777777" w:rsidTr="00074033">
        <w:trPr>
          <w:trHeight w:val="511"/>
        </w:trPr>
        <w:tc>
          <w:tcPr>
            <w:tcW w:w="2491" w:type="dxa"/>
            <w:vMerge/>
            <w:vAlign w:val="center"/>
          </w:tcPr>
          <w:p w14:paraId="77DF1CD8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884" w:type="dxa"/>
            <w:vAlign w:val="center"/>
          </w:tcPr>
          <w:p w14:paraId="45628068" w14:textId="77777777" w:rsidR="00E70B41" w:rsidRPr="00A959CA" w:rsidRDefault="00E70B41" w:rsidP="000026A3">
            <w:pPr>
              <w:pStyle w:val="ListParagraph"/>
              <w:spacing w:after="0" w:line="200" w:lineRule="atLeast"/>
              <w:ind w:left="0"/>
              <w:contextualSpacing w:val="0"/>
              <w:rPr>
                <w:rFonts w:asciiTheme="minorHAnsi" w:hAnsiTheme="minorHAnsi" w:cstheme="minorHAnsi"/>
                <w:i/>
                <w:sz w:val="14"/>
                <w:szCs w:val="14"/>
                <w:lang w:val="en-GB"/>
              </w:rPr>
            </w:pPr>
            <w:r w:rsidRPr="00A959CA">
              <w:rPr>
                <w:rFonts w:asciiTheme="minorHAnsi" w:hAnsiTheme="minorHAnsi" w:cstheme="minorHAnsi"/>
                <w:i/>
                <w:sz w:val="14"/>
                <w:szCs w:val="14"/>
                <w:lang w:val="en-GB"/>
              </w:rPr>
              <w:t>To be used by:  Local Informants, Community Health Workers</w:t>
            </w:r>
          </w:p>
        </w:tc>
        <w:tc>
          <w:tcPr>
            <w:tcW w:w="6564" w:type="dxa"/>
            <w:vAlign w:val="center"/>
          </w:tcPr>
          <w:p w14:paraId="6EE4EC05" w14:textId="77777777" w:rsidR="00E70B41" w:rsidRPr="00A959CA" w:rsidRDefault="00E70B41" w:rsidP="000026A3">
            <w:pPr>
              <w:pStyle w:val="ListParagraph"/>
              <w:spacing w:after="0" w:line="200" w:lineRule="atLeast"/>
              <w:ind w:left="0"/>
              <w:contextualSpacing w:val="0"/>
              <w:rPr>
                <w:rFonts w:asciiTheme="minorHAnsi" w:hAnsiTheme="minorHAnsi" w:cstheme="minorHAnsi"/>
                <w:i/>
                <w:sz w:val="14"/>
                <w:szCs w:val="14"/>
                <w:lang w:val="en-GB"/>
              </w:rPr>
            </w:pPr>
            <w:r w:rsidRPr="00A959CA">
              <w:rPr>
                <w:rFonts w:asciiTheme="minorHAnsi" w:hAnsiTheme="minorHAnsi" w:cstheme="minorHAnsi"/>
                <w:i/>
                <w:sz w:val="14"/>
                <w:szCs w:val="14"/>
                <w:lang w:val="en-GB"/>
              </w:rPr>
              <w:t>To be used by:  Tea Team, PHO, RRT, and Mobile Clinic teams to verify signals AND during an assessment when deciding whether an Event classifies as an Alert</w:t>
            </w:r>
          </w:p>
        </w:tc>
      </w:tr>
      <w:tr w:rsidR="00E70B41" w:rsidRPr="00A959CA" w14:paraId="2D91640E" w14:textId="77777777" w:rsidTr="00074033">
        <w:trPr>
          <w:trHeight w:val="292"/>
        </w:trPr>
        <w:tc>
          <w:tcPr>
            <w:tcW w:w="2491" w:type="dxa"/>
            <w:vAlign w:val="center"/>
          </w:tcPr>
          <w:p w14:paraId="319DD7B7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959C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luster of similar illness</w:t>
            </w:r>
          </w:p>
        </w:tc>
        <w:tc>
          <w:tcPr>
            <w:tcW w:w="5884" w:type="dxa"/>
            <w:vAlign w:val="center"/>
          </w:tcPr>
          <w:p w14:paraId="0F695A94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wo or more cases of a similar illness occurring within 2 weeks</w:t>
            </w:r>
          </w:p>
          <w:p w14:paraId="57C4A419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DD84619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is can include a school reporting unusual absence due to similar signs and symptoms.</w:t>
            </w:r>
          </w:p>
        </w:tc>
        <w:tc>
          <w:tcPr>
            <w:tcW w:w="6564" w:type="dxa"/>
            <w:vAlign w:val="center"/>
          </w:tcPr>
          <w:p w14:paraId="5D05FFF4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 greater than expected number of suspected cases of a moderate-to-severe illness within a 2-week period which could signify an outbreak or other crisis</w:t>
            </w:r>
          </w:p>
          <w:p w14:paraId="4A39096F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14:paraId="092BC058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i/>
                <w:sz w:val="14"/>
                <w:szCs w:val="14"/>
                <w:lang w:val="en-GB"/>
              </w:rPr>
              <w:t xml:space="preserve"> [Source: Local adaptation of: OCA, Case definitions and epidemic thresholds of infectious diseases with epidemic potential, 2016]</w:t>
            </w:r>
          </w:p>
        </w:tc>
      </w:tr>
      <w:tr w:rsidR="00E70B41" w:rsidRPr="00A959CA" w14:paraId="435EABC7" w14:textId="77777777" w:rsidTr="00074033">
        <w:trPr>
          <w:trHeight w:val="977"/>
        </w:trPr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3DB83C6F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959C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ncrease in deaths</w:t>
            </w:r>
          </w:p>
        </w:tc>
        <w:tc>
          <w:tcPr>
            <w:tcW w:w="5884" w:type="dxa"/>
            <w:tcBorders>
              <w:bottom w:val="single" w:sz="4" w:space="0" w:color="auto"/>
            </w:tcBorders>
            <w:vAlign w:val="center"/>
          </w:tcPr>
          <w:p w14:paraId="5FF355E0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re than the ‘normal’ number of deaths in the area in a 2-week period</w:t>
            </w:r>
          </w:p>
        </w:tc>
        <w:tc>
          <w:tcPr>
            <w:tcW w:w="6564" w:type="dxa"/>
            <w:tcBorders>
              <w:bottom w:val="single" w:sz="4" w:space="0" w:color="auto"/>
            </w:tcBorders>
            <w:vAlign w:val="center"/>
          </w:tcPr>
          <w:p w14:paraId="15324D44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 greater than expected number of deaths within a 2-week period which appear to be linked and which raise a concern of outbreak or other crisis (e.g. food insecurity, water shortage)</w:t>
            </w:r>
          </w:p>
        </w:tc>
      </w:tr>
      <w:tr w:rsidR="00E70B41" w:rsidRPr="00A959CA" w14:paraId="260E5E4F" w14:textId="77777777" w:rsidTr="00074033">
        <w:trPr>
          <w:trHeight w:val="292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DBD8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959C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opulation movement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EAC2F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vement of 100HH or more into or out of the area</w:t>
            </w:r>
          </w:p>
        </w:tc>
        <w:tc>
          <w:tcPr>
            <w:tcW w:w="6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06231" w14:textId="77777777" w:rsidR="00E70B41" w:rsidRPr="00A959CA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959C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vement of 50HH or more into a place lacking healthcare and/or water</w:t>
            </w:r>
          </w:p>
        </w:tc>
      </w:tr>
      <w:tr w:rsidR="00E70B41" w:rsidRPr="00A959CA" w14:paraId="41D71D11" w14:textId="77777777" w:rsidTr="00074033">
        <w:trPr>
          <w:trHeight w:val="292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4C04A" w14:textId="77777777" w:rsidR="00E70B41" w:rsidRPr="00171DE7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171DE7">
              <w:rPr>
                <w:rFonts w:asciiTheme="minorHAnsi" w:hAnsiTheme="minorHAnsi" w:cstheme="minorHAnsi"/>
                <w:b/>
                <w:sz w:val="20"/>
                <w:szCs w:val="20"/>
              </w:rPr>
              <w:t>Concern about malnutrition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18437" w14:textId="77777777" w:rsidR="00E70B41" w:rsidRPr="00171DE7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171DE7">
              <w:rPr>
                <w:rFonts w:asciiTheme="minorHAnsi" w:hAnsiTheme="minorHAnsi" w:cstheme="minorHAnsi"/>
                <w:sz w:val="18"/>
                <w:szCs w:val="18"/>
              </w:rPr>
              <w:t xml:space="preserve">Severe food shortage (for instance, people selling their last livestock for food or eating only 1 meal a day) </w:t>
            </w:r>
          </w:p>
          <w:p w14:paraId="418A07B3" w14:textId="77777777" w:rsidR="00E70B41" w:rsidRPr="00171DE7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171DE7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OR</w:t>
            </w:r>
          </w:p>
          <w:p w14:paraId="67563012" w14:textId="77777777" w:rsidR="00E70B41" w:rsidRPr="00171DE7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1DE7">
              <w:rPr>
                <w:rFonts w:asciiTheme="minorHAnsi" w:hAnsiTheme="minorHAnsi" w:cstheme="minorHAnsi"/>
                <w:sz w:val="18"/>
                <w:szCs w:val="18"/>
              </w:rPr>
              <w:t xml:space="preserve">A death that might be due to malnutrition </w:t>
            </w:r>
          </w:p>
        </w:tc>
        <w:tc>
          <w:tcPr>
            <w:tcW w:w="6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F1EC4" w14:textId="77777777" w:rsidR="00E70B41" w:rsidRPr="00171DE7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71DE7">
              <w:rPr>
                <w:rFonts w:asciiTheme="minorHAnsi" w:hAnsiTheme="minorHAnsi" w:cstheme="minorHAnsi"/>
                <w:sz w:val="18"/>
                <w:szCs w:val="18"/>
              </w:rPr>
              <w:t>Evidence of food shortage and/or poor animal health, combined with recent change in levels of malnutrition in children or PLW (from MUAC screening or admission rated to feeding programmes)</w:t>
            </w:r>
          </w:p>
        </w:tc>
      </w:tr>
      <w:tr w:rsidR="00E70B41" w:rsidRPr="00A959CA" w14:paraId="037B12AD" w14:textId="77777777" w:rsidTr="00074033">
        <w:trPr>
          <w:trHeight w:val="292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2DBFB" w14:textId="77777777" w:rsidR="00E70B41" w:rsidRPr="00171DE7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71DE7">
              <w:rPr>
                <w:rFonts w:asciiTheme="minorHAnsi" w:hAnsiTheme="minorHAnsi" w:cstheme="minorHAnsi"/>
                <w:b/>
                <w:sz w:val="20"/>
                <w:szCs w:val="20"/>
              </w:rPr>
              <w:t>Livestock illness or die</w:t>
            </w:r>
            <w:r w:rsidRPr="00171DE7">
              <w:rPr>
                <w:rFonts w:asciiTheme="minorHAnsi" w:hAnsiTheme="minorHAnsi" w:cstheme="minorHAnsi"/>
                <w:b/>
                <w:sz w:val="20"/>
                <w:szCs w:val="20"/>
              </w:rPr>
              <w:noBreakHyphen/>
              <w:t>off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E1EF9" w14:textId="77777777" w:rsidR="00E70B41" w:rsidRPr="00171DE7" w:rsidRDefault="00E70B41" w:rsidP="000026A3">
            <w:pPr>
              <w:spacing w:line="200" w:lineRule="atLeast"/>
              <w:rPr>
                <w:rFonts w:cstheme="minorHAnsi"/>
                <w:sz w:val="18"/>
                <w:szCs w:val="18"/>
              </w:rPr>
            </w:pPr>
            <w:r w:rsidRPr="00171DE7">
              <w:rPr>
                <w:rFonts w:cstheme="minorHAnsi"/>
                <w:sz w:val="18"/>
                <w:szCs w:val="18"/>
              </w:rPr>
              <w:t>Illness or death in 5 or more animals</w:t>
            </w:r>
          </w:p>
        </w:tc>
        <w:tc>
          <w:tcPr>
            <w:tcW w:w="6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71AC8" w14:textId="77777777" w:rsidR="00E70B41" w:rsidRPr="00171DE7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171DE7">
              <w:rPr>
                <w:rFonts w:asciiTheme="minorHAnsi" w:hAnsiTheme="minorHAnsi" w:cstheme="minorHAnsi"/>
                <w:sz w:val="18"/>
                <w:szCs w:val="18"/>
              </w:rPr>
              <w:t>Illness or death from similar cause in 5 or more animals within a two-week period, which is outside of ‘normal’ and which could have implications for human populations</w:t>
            </w:r>
          </w:p>
        </w:tc>
      </w:tr>
      <w:tr w:rsidR="00E70B41" w:rsidRPr="00A959CA" w14:paraId="5276C182" w14:textId="77777777" w:rsidTr="00074033">
        <w:trPr>
          <w:trHeight w:val="292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82408" w14:textId="77777777" w:rsidR="00E70B41" w:rsidRPr="00171DE7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71DE7">
              <w:rPr>
                <w:rFonts w:asciiTheme="minorHAnsi" w:hAnsiTheme="minorHAnsi" w:cstheme="minorHAnsi"/>
                <w:b/>
                <w:sz w:val="20"/>
                <w:szCs w:val="20"/>
              </w:rPr>
              <w:t>Other unusual events or occurrences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B0EB0" w14:textId="77777777" w:rsidR="00E70B41" w:rsidRPr="00171DE7" w:rsidRDefault="00E70B41" w:rsidP="000026A3">
            <w:pPr>
              <w:rPr>
                <w:rFonts w:cstheme="minorHAnsi"/>
                <w:sz w:val="18"/>
                <w:szCs w:val="18"/>
              </w:rPr>
            </w:pPr>
            <w:r w:rsidRPr="00171DE7">
              <w:rPr>
                <w:rFonts w:cstheme="minorHAnsi"/>
                <w:sz w:val="18"/>
                <w:szCs w:val="18"/>
              </w:rPr>
              <w:t>Any other event that you find unusual and concerning, that has an impact on health or healthcare, and that you think MSF should know about immediately (instead of waiting until a Weekly call)</w:t>
            </w:r>
          </w:p>
          <w:p w14:paraId="46CF503A" w14:textId="77777777" w:rsidR="00E70B41" w:rsidRPr="00171DE7" w:rsidRDefault="00E70B41" w:rsidP="000026A3">
            <w:pPr>
              <w:rPr>
                <w:rFonts w:cstheme="minorHAnsi"/>
                <w:sz w:val="14"/>
                <w:szCs w:val="14"/>
              </w:rPr>
            </w:pPr>
          </w:p>
          <w:p w14:paraId="1A459631" w14:textId="77777777" w:rsidR="00E70B41" w:rsidRPr="00171DE7" w:rsidRDefault="00E70B41" w:rsidP="000026A3">
            <w:pPr>
              <w:spacing w:line="200" w:lineRule="atLeast"/>
              <w:rPr>
                <w:rFonts w:cstheme="minorHAnsi"/>
                <w:i/>
                <w:sz w:val="14"/>
                <w:szCs w:val="14"/>
              </w:rPr>
            </w:pPr>
            <w:r w:rsidRPr="00171DE7">
              <w:rPr>
                <w:rFonts w:cstheme="minorHAnsi"/>
                <w:i/>
                <w:sz w:val="14"/>
                <w:szCs w:val="14"/>
              </w:rPr>
              <w:t xml:space="preserve">[Source: Technical Guidelines for Integrated Disease Surveillance and Response in African Region: </w:t>
            </w:r>
          </w:p>
          <w:p w14:paraId="7A9F9676" w14:textId="77777777" w:rsidR="00E70B41" w:rsidRPr="00171DE7" w:rsidRDefault="00E70B41" w:rsidP="000026A3">
            <w:pPr>
              <w:spacing w:line="200" w:lineRule="atLeast"/>
              <w:rPr>
                <w:rFonts w:cstheme="minorHAnsi"/>
                <w:sz w:val="18"/>
                <w:szCs w:val="18"/>
              </w:rPr>
            </w:pPr>
            <w:r w:rsidRPr="00171DE7">
              <w:rPr>
                <w:rFonts w:cstheme="minorHAnsi"/>
                <w:i/>
                <w:sz w:val="14"/>
                <w:szCs w:val="14"/>
              </w:rPr>
              <w:t>WHO and CDC 2010]</w:t>
            </w:r>
          </w:p>
        </w:tc>
        <w:tc>
          <w:tcPr>
            <w:tcW w:w="6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C23B4" w14:textId="77777777" w:rsidR="00E70B41" w:rsidRPr="00171DE7" w:rsidRDefault="00E70B41" w:rsidP="000026A3">
            <w:pPr>
              <w:pStyle w:val="ListParagraph"/>
              <w:spacing w:line="200" w:lineRule="atLeast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171DE7">
              <w:rPr>
                <w:rFonts w:asciiTheme="minorHAnsi" w:hAnsiTheme="minorHAnsi" w:cstheme="minorHAnsi"/>
                <w:sz w:val="18"/>
                <w:szCs w:val="18"/>
              </w:rPr>
              <w:t>Depends on the Signal – ask questions and use your judgement!</w:t>
            </w:r>
          </w:p>
        </w:tc>
      </w:tr>
    </w:tbl>
    <w:p w14:paraId="0E82D8CA" w14:textId="77777777" w:rsidR="00E70B41" w:rsidRDefault="00E70B41"/>
    <w:p w14:paraId="31C06AAB" w14:textId="77777777" w:rsidR="00074033" w:rsidRDefault="00074033"/>
    <w:p w14:paraId="63235647" w14:textId="77777777" w:rsidR="00074033" w:rsidRDefault="00074033"/>
    <w:p w14:paraId="09972393" w14:textId="77777777" w:rsidR="00074033" w:rsidRDefault="00074033"/>
    <w:p w14:paraId="00688F05" w14:textId="555C3082" w:rsidR="00074033" w:rsidRDefault="00074033">
      <w:r>
        <w:lastRenderedPageBreak/>
        <w:t>Table 3: Roles and responsibilities in the Tea Team surveillance system</w:t>
      </w:r>
    </w:p>
    <w:tbl>
      <w:tblPr>
        <w:tblStyle w:val="TableGrid"/>
        <w:tblW w:w="15026" w:type="dxa"/>
        <w:tblInd w:w="-572" w:type="dxa"/>
        <w:tblLook w:val="04A0" w:firstRow="1" w:lastRow="0" w:firstColumn="1" w:lastColumn="0" w:noHBand="0" w:noVBand="1"/>
      </w:tblPr>
      <w:tblGrid>
        <w:gridCol w:w="3261"/>
        <w:gridCol w:w="11765"/>
      </w:tblGrid>
      <w:tr w:rsidR="00074033" w:rsidRPr="00567DD7" w14:paraId="356535DF" w14:textId="77777777" w:rsidTr="002E1F80">
        <w:trPr>
          <w:trHeight w:val="594"/>
        </w:trPr>
        <w:tc>
          <w:tcPr>
            <w:tcW w:w="3261" w:type="dxa"/>
            <w:vAlign w:val="center"/>
          </w:tcPr>
          <w:p w14:paraId="26C9EE22" w14:textId="77777777" w:rsidR="00074033" w:rsidRPr="00567DD7" w:rsidRDefault="00074033" w:rsidP="002E1F80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67DD7">
              <w:rPr>
                <w:rFonts w:eastAsia="Times New Roman" w:cstheme="minorHAnsi"/>
                <w:b/>
                <w:sz w:val="20"/>
                <w:szCs w:val="20"/>
              </w:rPr>
              <w:t>Role</w:t>
            </w:r>
          </w:p>
        </w:tc>
        <w:tc>
          <w:tcPr>
            <w:tcW w:w="11765" w:type="dxa"/>
            <w:vAlign w:val="center"/>
          </w:tcPr>
          <w:p w14:paraId="2BC165A5" w14:textId="77777777" w:rsidR="00074033" w:rsidRPr="00567DD7" w:rsidRDefault="00074033" w:rsidP="002E1F80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67DD7">
              <w:rPr>
                <w:rFonts w:eastAsia="Times New Roman" w:cstheme="minorHAnsi"/>
                <w:b/>
                <w:sz w:val="20"/>
                <w:szCs w:val="20"/>
              </w:rPr>
              <w:t>Responsibilities in the Tea Team Surveillance System</w:t>
            </w:r>
          </w:p>
        </w:tc>
      </w:tr>
      <w:tr w:rsidR="00074033" w:rsidRPr="00567DD7" w14:paraId="195FE10B" w14:textId="77777777" w:rsidTr="002E1F80">
        <w:tc>
          <w:tcPr>
            <w:tcW w:w="3261" w:type="dxa"/>
          </w:tcPr>
          <w:p w14:paraId="06D07811" w14:textId="77777777" w:rsidR="00074033" w:rsidRPr="00567DD7" w:rsidRDefault="00074033" w:rsidP="002E1F80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67DD7">
              <w:rPr>
                <w:rFonts w:eastAsia="Times New Roman" w:cstheme="minorHAnsi"/>
                <w:sz w:val="20"/>
                <w:szCs w:val="20"/>
              </w:rPr>
              <w:t>Local informants (volunteers) in Tea Team surveillance sites</w:t>
            </w:r>
          </w:p>
        </w:tc>
        <w:tc>
          <w:tcPr>
            <w:tcW w:w="11765" w:type="dxa"/>
          </w:tcPr>
          <w:p w14:paraId="069AE5AB" w14:textId="1969C614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ather information on defined ‘events’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s in table 2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) and report weekly to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health education supervisor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in phone call</w:t>
            </w:r>
          </w:p>
          <w:p w14:paraId="7F697B27" w14:textId="78F843B3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Identify ‘events’ in the community requiring immediate alert and call within 24 hours to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health education supervisor</w:t>
            </w:r>
          </w:p>
          <w:p w14:paraId="6B117FC7" w14:textId="0754BAEB" w:rsidR="00074033" w:rsidRPr="00074033" w:rsidRDefault="00074033" w:rsidP="0007403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Gather other community members to attend monthly community meetings with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health education supervisor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, to discuss health and healthcare issues and experience with MSF-OCA services</w:t>
            </w:r>
          </w:p>
        </w:tc>
      </w:tr>
      <w:tr w:rsidR="00074033" w:rsidRPr="00567DD7" w14:paraId="2C4FCD4C" w14:textId="77777777" w:rsidTr="002E1F80">
        <w:tc>
          <w:tcPr>
            <w:tcW w:w="3261" w:type="dxa"/>
          </w:tcPr>
          <w:p w14:paraId="0E491E45" w14:textId="77777777" w:rsidR="00074033" w:rsidRPr="00567DD7" w:rsidRDefault="00074033" w:rsidP="002E1F80">
            <w:pPr>
              <w:rPr>
                <w:rFonts w:eastAsia="Times New Roman" w:cstheme="minorHAnsi"/>
                <w:sz w:val="20"/>
                <w:szCs w:val="20"/>
              </w:rPr>
            </w:pPr>
            <w:r w:rsidRPr="00567DD7">
              <w:rPr>
                <w:rFonts w:eastAsia="Times New Roman" w:cstheme="minorHAnsi"/>
                <w:sz w:val="20"/>
                <w:szCs w:val="20"/>
              </w:rPr>
              <w:t>Community Health Worker (CHW) in MSF mobile clinic sites</w:t>
            </w:r>
          </w:p>
        </w:tc>
        <w:tc>
          <w:tcPr>
            <w:tcW w:w="11765" w:type="dxa"/>
          </w:tcPr>
          <w:p w14:paraId="261AE42E" w14:textId="1C9C663C" w:rsidR="00074033" w:rsidRPr="00074033" w:rsidRDefault="00074033" w:rsidP="0007403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ather information on defined ‘events’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s in table 2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) and report weekly to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health education supervisor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in phone call</w:t>
            </w:r>
          </w:p>
          <w:p w14:paraId="70B08B81" w14:textId="336BB9C0" w:rsidR="00074033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Identify ‘events’ in the community requiring immediate alert and call within 24 hours to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health education supervisor</w:t>
            </w:r>
          </w:p>
          <w:p w14:paraId="14505EAE" w14:textId="780C3FE0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o door-to-door and collect household information on births, deaths, suspected AWD, measles and AJS occurring in their villages</w:t>
            </w:r>
          </w:p>
          <w:p w14:paraId="4701D4DC" w14:textId="2C48B8BF" w:rsidR="00074033" w:rsidRPr="00074033" w:rsidRDefault="00074033" w:rsidP="0007403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Gather other community members to attend monthly community meetings with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health education supervisor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, to discuss health and healthcare issues and experience with MSF-OCA services</w:t>
            </w:r>
          </w:p>
        </w:tc>
      </w:tr>
      <w:tr w:rsidR="00074033" w:rsidRPr="00567DD7" w14:paraId="60CBE74C" w14:textId="77777777" w:rsidTr="002E1F80">
        <w:tc>
          <w:tcPr>
            <w:tcW w:w="3261" w:type="dxa"/>
          </w:tcPr>
          <w:p w14:paraId="05CAD0F9" w14:textId="5423AD5D" w:rsidR="00074033" w:rsidRDefault="00074033" w:rsidP="00074033">
            <w:pPr>
              <w:rPr>
                <w:rFonts w:eastAsia="Times New Roman" w:cstheme="minorHAnsi"/>
                <w:sz w:val="20"/>
                <w:szCs w:val="20"/>
              </w:rPr>
            </w:pPr>
            <w:r w:rsidRPr="00567DD7">
              <w:rPr>
                <w:rFonts w:eastAsia="Times New Roman" w:cstheme="minorHAnsi"/>
                <w:sz w:val="20"/>
                <w:szCs w:val="20"/>
              </w:rPr>
              <w:t>Health Education Supervisor (HES)</w:t>
            </w:r>
          </w:p>
        </w:tc>
        <w:tc>
          <w:tcPr>
            <w:tcW w:w="11765" w:type="dxa"/>
          </w:tcPr>
          <w:p w14:paraId="77BEB44E" w14:textId="6D3B3F9B" w:rsidR="00074033" w:rsidRPr="00567DD7" w:rsidRDefault="00074033" w:rsidP="0007403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Receiv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i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mmedi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lert calls f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ro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m Tea Team volunteers and health facilities/MSF-OCA mobile clinics, gather and record, information, and report to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epidemiologist</w:t>
            </w:r>
          </w:p>
          <w:p w14:paraId="6A180746" w14:textId="109FCE2F" w:rsidR="00074033" w:rsidRPr="00567DD7" w:rsidRDefault="00074033" w:rsidP="0007403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Receive week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y CHWs forms on numbers of suspected cases of AWD, measles and AJS as well as births, deaths, red MUAC, 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fast breathing and danger signs</w:t>
            </w:r>
          </w:p>
          <w:p w14:paraId="5746B8B5" w14:textId="77777777" w:rsidR="00074033" w:rsidRDefault="00074033" w:rsidP="0007403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Visit each Tea Team and CHW mobile clinic location each month to hold community meetin</w:t>
            </w:r>
            <w:r w:rsidR="00E61BC8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g to discuss health and healthcare issues with community members</w:t>
            </w:r>
          </w:p>
          <w:p w14:paraId="50BF9535" w14:textId="62F4428C" w:rsidR="00E61BC8" w:rsidRPr="00567DD7" w:rsidRDefault="00E61BC8" w:rsidP="0007403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rovide refresher training to CHWs and community informants, as needed</w:t>
            </w:r>
          </w:p>
        </w:tc>
      </w:tr>
      <w:tr w:rsidR="00074033" w:rsidRPr="00567DD7" w14:paraId="1E9FEF5D" w14:textId="77777777" w:rsidTr="002E1F80">
        <w:tc>
          <w:tcPr>
            <w:tcW w:w="3261" w:type="dxa"/>
          </w:tcPr>
          <w:p w14:paraId="0C839A21" w14:textId="541AE992" w:rsidR="00074033" w:rsidRPr="00567DD7" w:rsidRDefault="00074033" w:rsidP="002E1F8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Epidemiologist</w:t>
            </w:r>
          </w:p>
        </w:tc>
        <w:tc>
          <w:tcPr>
            <w:tcW w:w="11765" w:type="dxa"/>
          </w:tcPr>
          <w:p w14:paraId="2FBC9C56" w14:textId="77777777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evelop and maintain required data collection forms, data collation tools and data visualisation tools for the Tea Team service</w:t>
            </w:r>
          </w:p>
          <w:p w14:paraId="61643733" w14:textId="77777777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Train and maintain readiness of Rapid Response Teams</w:t>
            </w:r>
          </w:p>
          <w:p w14:paraId="5CA68641" w14:textId="44BBCD5D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Discus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s 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all Immediate alert calls received by </w:t>
            </w:r>
            <w:r w:rsidR="00E61BC8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health education supervisor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, verify alert, if positive discuss with </w:t>
            </w:r>
            <w:r w:rsidR="00E61BC8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edical team lead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and decide together the actions needed (alert assessment, rapid response team activation and intervention), enter details into </w:t>
            </w:r>
            <w:r w:rsidR="00E61BC8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EWAR d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tabase</w:t>
            </w:r>
          </w:p>
          <w:p w14:paraId="7B794693" w14:textId="4089A100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Review weekly event-based and indicator-based surveillance data for alerts and general trends. If alerts/concerned identified, discuss with </w:t>
            </w:r>
            <w:r w:rsidR="00E61BC8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edical team lead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and decide together the actions needed (alert assessment, rapid response team activation and intervention), enter details into </w:t>
            </w:r>
            <w:r w:rsidR="00E61BC8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EWAR d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tabase</w:t>
            </w:r>
          </w:p>
          <w:p w14:paraId="769562DF" w14:textId="77777777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Be part of alert assessment and/or Rapid Response Team as needed</w:t>
            </w:r>
          </w:p>
          <w:p w14:paraId="5BFEED63" w14:textId="77777777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ontinually collect information on:</w:t>
            </w:r>
          </w:p>
          <w:p w14:paraId="5DE5C9DA" w14:textId="77777777" w:rsidR="00074033" w:rsidRPr="00567DD7" w:rsidRDefault="00074033" w:rsidP="002E1F80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opulation locations, size and movements</w:t>
            </w:r>
          </w:p>
          <w:p w14:paraId="537D96B2" w14:textId="18C9F354" w:rsidR="00074033" w:rsidRPr="00567DD7" w:rsidRDefault="00E61BC8" w:rsidP="002E1F80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H</w:t>
            </w:r>
            <w:r w:rsidR="00074033"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ealth facility functioning</w:t>
            </w:r>
          </w:p>
          <w:p w14:paraId="140B1717" w14:textId="77777777" w:rsidR="00074033" w:rsidRPr="00567DD7" w:rsidRDefault="00074033" w:rsidP="002E1F80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Mobile clinic and Tea Team locations </w:t>
            </w:r>
          </w:p>
          <w:p w14:paraId="6A43E80B" w14:textId="060DF71D" w:rsidR="00074033" w:rsidRPr="00567DD7" w:rsidRDefault="00074033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Review findings from monthly community meetings and discuss with </w:t>
            </w:r>
            <w:r w:rsidR="00E61BC8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medical team lead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and Mobile Clinic Nurse </w:t>
            </w:r>
            <w:r w:rsidR="00E61BC8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Team Lead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, along with mapping data, and alter services provision or locations of Mobile Clinics as indicated</w:t>
            </w:r>
          </w:p>
          <w:p w14:paraId="05EADFFF" w14:textId="52799AA3" w:rsidR="00074033" w:rsidRPr="00E61BC8" w:rsidRDefault="00074033" w:rsidP="00E61BC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Regular meetings with </w:t>
            </w:r>
            <w:r w:rsidR="00E61BC8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Regional health bureau</w:t>
            </w:r>
            <w:r w:rsidRPr="00567DD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and other actors to gather context information, share updates on Tea Team work</w:t>
            </w:r>
          </w:p>
        </w:tc>
      </w:tr>
      <w:tr w:rsidR="00074033" w:rsidRPr="00567DD7" w14:paraId="40D40A41" w14:textId="77777777" w:rsidTr="002E1F80">
        <w:tc>
          <w:tcPr>
            <w:tcW w:w="3261" w:type="dxa"/>
          </w:tcPr>
          <w:p w14:paraId="3D31AED9" w14:textId="0D2589E6" w:rsidR="00074033" w:rsidRPr="00567DD7" w:rsidRDefault="00074033" w:rsidP="002E1F80">
            <w:pPr>
              <w:rPr>
                <w:rFonts w:eastAsia="Times New Roman" w:cstheme="minorHAnsi"/>
                <w:sz w:val="20"/>
                <w:szCs w:val="20"/>
              </w:rPr>
            </w:pPr>
            <w:r w:rsidRPr="00567DD7">
              <w:rPr>
                <w:rFonts w:eastAsia="Times New Roman" w:cstheme="minorHAnsi"/>
                <w:sz w:val="20"/>
                <w:szCs w:val="20"/>
              </w:rPr>
              <w:lastRenderedPageBreak/>
              <w:t>Nursing Team Supervisor (NTS) in</w:t>
            </w:r>
            <w:r w:rsidR="00E61BC8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567DD7">
              <w:rPr>
                <w:rFonts w:eastAsia="Times New Roman" w:cstheme="minorHAnsi"/>
                <w:sz w:val="20"/>
                <w:szCs w:val="20"/>
              </w:rPr>
              <w:t>mobile clinic teams</w:t>
            </w:r>
          </w:p>
        </w:tc>
        <w:tc>
          <w:tcPr>
            <w:tcW w:w="11765" w:type="dxa"/>
          </w:tcPr>
          <w:p w14:paraId="74D9B00A" w14:textId="77777777" w:rsidR="00074033" w:rsidRDefault="005032A8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Supervised the mobile clinic teams in collection and reporting of HFIBS data.</w:t>
            </w:r>
          </w:p>
          <w:p w14:paraId="360D8C81" w14:textId="2F0FEAD3" w:rsidR="005032A8" w:rsidRPr="00567DD7" w:rsidRDefault="005032A8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Provided supportive supervision to the CHWs, including on household visits and CIBS data collection and reporting</w:t>
            </w:r>
          </w:p>
        </w:tc>
      </w:tr>
      <w:tr w:rsidR="00C559AD" w:rsidRPr="00567DD7" w14:paraId="25D23308" w14:textId="77777777" w:rsidTr="002E1F80">
        <w:tc>
          <w:tcPr>
            <w:tcW w:w="3261" w:type="dxa"/>
          </w:tcPr>
          <w:p w14:paraId="5859926A" w14:textId="49C6C562" w:rsidR="00C559AD" w:rsidRPr="00567DD7" w:rsidRDefault="00C559AD" w:rsidP="002E1F8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apid response teams</w:t>
            </w:r>
            <w:bookmarkStart w:id="0" w:name="_GoBack"/>
            <w:bookmarkEnd w:id="0"/>
          </w:p>
        </w:tc>
        <w:tc>
          <w:tcPr>
            <w:tcW w:w="11765" w:type="dxa"/>
          </w:tcPr>
          <w:p w14:paraId="70029E88" w14:textId="3E9C5A41" w:rsidR="005032A8" w:rsidRDefault="005032A8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Included epidemiologist, health educators, medical staff, and water/sanitation staff.</w:t>
            </w:r>
          </w:p>
          <w:p w14:paraId="1A693B45" w14:textId="6A7D9D26" w:rsidR="005032A8" w:rsidRDefault="005032A8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onducted risk assessments for events to determine if the event is a health alert, to collect information needed to target a response, and to provide reactive responses during assessments.</w:t>
            </w:r>
          </w:p>
          <w:p w14:paraId="7F52C811" w14:textId="791D0CB6" w:rsidR="00C559AD" w:rsidRDefault="005032A8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Participated in MSF responses </w:t>
            </w:r>
          </w:p>
        </w:tc>
      </w:tr>
      <w:tr w:rsidR="00074033" w:rsidRPr="00567DD7" w14:paraId="0974CF00" w14:textId="77777777" w:rsidTr="002E1F80">
        <w:tc>
          <w:tcPr>
            <w:tcW w:w="3261" w:type="dxa"/>
          </w:tcPr>
          <w:p w14:paraId="2DD8A78D" w14:textId="77777777" w:rsidR="00074033" w:rsidRPr="00567DD7" w:rsidRDefault="00074033" w:rsidP="002E1F80">
            <w:pPr>
              <w:rPr>
                <w:rFonts w:eastAsia="Times New Roman" w:cstheme="minorHAnsi"/>
                <w:sz w:val="20"/>
                <w:szCs w:val="20"/>
              </w:rPr>
            </w:pPr>
            <w:r w:rsidRPr="00567DD7">
              <w:rPr>
                <w:rFonts w:eastAsia="Times New Roman" w:cstheme="minorHAnsi"/>
                <w:sz w:val="20"/>
                <w:szCs w:val="20"/>
              </w:rPr>
              <w:t>Medical Team Leader (MTL)</w:t>
            </w:r>
          </w:p>
        </w:tc>
        <w:tc>
          <w:tcPr>
            <w:tcW w:w="11765" w:type="dxa"/>
          </w:tcPr>
          <w:p w14:paraId="07AA159D" w14:textId="03F103E4" w:rsidR="00C559AD" w:rsidRDefault="00C559AD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Decide with epidemiologist whether a risk assessment needed for a given event </w:t>
            </w:r>
          </w:p>
          <w:p w14:paraId="4E23D299" w14:textId="460DDF2A" w:rsidR="00074033" w:rsidRDefault="00E61BC8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Review risk assessment reports and other findings from </w:t>
            </w:r>
            <w:r w:rsidR="00C559AD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rapid response teams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nd decide whether a response from MSF is needed or not</w:t>
            </w:r>
          </w:p>
          <w:p w14:paraId="6BA08E02" w14:textId="4AE9987E" w:rsidR="00E61BC8" w:rsidRPr="00567DD7" w:rsidRDefault="00E61BC8" w:rsidP="002E1F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00" w:hanging="200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Coordinate the MSF response</w:t>
            </w:r>
          </w:p>
        </w:tc>
      </w:tr>
    </w:tbl>
    <w:p w14:paraId="6AADC0CA" w14:textId="77777777" w:rsidR="00074033" w:rsidRDefault="00074033"/>
    <w:sectPr w:rsidR="00074033" w:rsidSect="000740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E49F452" w16cex:dateUtc="2023-11-28T15:18:00Z"/>
  <w16cex:commentExtensible w16cex:durableId="58A8B9DA" w16cex:dateUtc="2023-11-28T15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27F57F" w16cid:durableId="0E49F452"/>
  <w16cid:commentId w16cid:paraId="698F1E69" w16cid:durableId="58A8B9D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F4B6D"/>
    <w:multiLevelType w:val="hybridMultilevel"/>
    <w:tmpl w:val="95CE7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04DDD"/>
    <w:multiLevelType w:val="hybridMultilevel"/>
    <w:tmpl w:val="C218C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85AB8"/>
    <w:multiLevelType w:val="hybridMultilevel"/>
    <w:tmpl w:val="F9B8A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1117F"/>
    <w:multiLevelType w:val="hybridMultilevel"/>
    <w:tmpl w:val="EEC0D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F3A81"/>
    <w:multiLevelType w:val="hybridMultilevel"/>
    <w:tmpl w:val="43C89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DB4284"/>
    <w:multiLevelType w:val="hybridMultilevel"/>
    <w:tmpl w:val="21369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2319C"/>
    <w:multiLevelType w:val="hybridMultilevel"/>
    <w:tmpl w:val="D43A6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365409"/>
    <w:multiLevelType w:val="hybridMultilevel"/>
    <w:tmpl w:val="4AECC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D223BA"/>
    <w:multiLevelType w:val="hybridMultilevel"/>
    <w:tmpl w:val="B22A7EB0"/>
    <w:lvl w:ilvl="0" w:tplc="48C640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B41"/>
    <w:rsid w:val="00074033"/>
    <w:rsid w:val="004873A4"/>
    <w:rsid w:val="005032A8"/>
    <w:rsid w:val="00A17E37"/>
    <w:rsid w:val="00B35D07"/>
    <w:rsid w:val="00BC676F"/>
    <w:rsid w:val="00C559AD"/>
    <w:rsid w:val="00DD3AB4"/>
    <w:rsid w:val="00E61BC8"/>
    <w:rsid w:val="00E70B41"/>
    <w:rsid w:val="00ED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1D2D0"/>
  <w15:chartTrackingRefBased/>
  <w15:docId w15:val="{BA2B6ED9-ABBE-4384-B01A-C96BD06B5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1,List11,Dot pt,No Spacing1,List Paragraph Char Char Char,Indicator Text,Numbered Para 1,List Paragraph12,Bullet Points,MAIN CONTENT,Bullet 1,Colorful List - Accent 11,Evidence on Demand bullet points,MCHIP_list paragraph,bullets"/>
    <w:basedOn w:val="Normal"/>
    <w:link w:val="ListParagraphChar"/>
    <w:uiPriority w:val="34"/>
    <w:qFormat/>
    <w:rsid w:val="00E70B41"/>
    <w:pPr>
      <w:spacing w:after="200" w:line="252" w:lineRule="auto"/>
      <w:ind w:left="720"/>
      <w:contextualSpacing/>
    </w:pPr>
    <w:rPr>
      <w:rFonts w:asciiTheme="majorHAnsi" w:eastAsiaTheme="majorEastAsia" w:hAnsiTheme="majorHAnsi" w:cstheme="majorBidi"/>
      <w:kern w:val="0"/>
      <w:lang w:val="en-US"/>
      <w14:ligatures w14:val="none"/>
    </w:rPr>
  </w:style>
  <w:style w:type="character" w:customStyle="1" w:styleId="ListParagraphChar">
    <w:name w:val="List Paragraph Char"/>
    <w:aliases w:val="List1 Char,List11 Char,Dot pt Char,No Spacing1 Char,List Paragraph Char Char Char Char,Indicator Text Char,Numbered Para 1 Char,List Paragraph12 Char,Bullet Points Char,MAIN CONTENT Char,Bullet 1 Char,Colorful List - Accent 11 Char"/>
    <w:link w:val="ListParagraph"/>
    <w:uiPriority w:val="34"/>
    <w:qFormat/>
    <w:locked/>
    <w:rsid w:val="00E70B41"/>
    <w:rPr>
      <w:rFonts w:asciiTheme="majorHAnsi" w:eastAsiaTheme="majorEastAsia" w:hAnsiTheme="majorHAnsi" w:cstheme="majorBidi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E70B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70B41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61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BC8"/>
    <w:rPr>
      <w:b/>
      <w:b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873A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3A4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3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OCA_Mission Document" ma:contentTypeID="0x01010015F0DD43F147ED4DB3F172C2DF96DD96060044FF29E630F99C418150B09F872B52ED" ma:contentTypeVersion="141" ma:contentTypeDescription="" ma:contentTypeScope="" ma:versionID="c095f9a857e6a00f4795c8de2f47eb43">
  <xsd:schema xmlns:xsd="http://www.w3.org/2001/XMLSchema" xmlns:xs="http://www.w3.org/2001/XMLSchema" xmlns:p="http://schemas.microsoft.com/office/2006/metadata/properties" xmlns:ns2="20c1abfa-485b-41c9-a329-38772ca1fd48" xmlns:ns3="b651839b-7e4d-4830-bd2c-5c3b42a67d4e" targetNamespace="http://schemas.microsoft.com/office/2006/metadata/properties" ma:root="true" ma:fieldsID="e1bca7d2217e9b406a0e365e3f2eebdc" ns2:_="" ns3:_="">
    <xsd:import namespace="20c1abfa-485b-41c9-a329-38772ca1fd48"/>
    <xsd:import namespace="b651839b-7e4d-4830-bd2c-5c3b42a67d4e"/>
    <xsd:element name="properties">
      <xsd:complexType>
        <xsd:sequence>
          <xsd:element name="documentManagement">
            <xsd:complexType>
              <xsd:all>
                <xsd:element ref="ns2:ea1123c5d5854e3487d4709e724a374d" minOccurs="0"/>
                <xsd:element ref="ns2:TaxCatchAll" minOccurs="0"/>
                <xsd:element ref="ns2:TaxCatchAllLabel" minOccurs="0"/>
                <xsd:element ref="ns2:p0c3e7b3f5fa4709884d178aaf27d97b" minOccurs="0"/>
                <xsd:element ref="ns2:hf1c0e968c904d07a40bcfc4c670c7df" minOccurs="0"/>
                <xsd:element ref="ns2:ac5bcaea78d645efbd7ad57ee0e99c74" minOccurs="0"/>
                <xsd:element ref="ns2:k28648cfc64c4feeb48d6f4fd07f97c9" minOccurs="0"/>
                <xsd:element ref="ns2:cd29f0ef384242669a606ad1a9df00b7" minOccurs="0"/>
                <xsd:element ref="ns2:ma355bf4056648d0a4807f82c334cfeb" minOccurs="0"/>
                <xsd:element ref="ns2:c9685e466d8f4649b390625e1425c3ff" minOccurs="0"/>
                <xsd:element ref="ns2:OCA_Security" minOccurs="0"/>
                <xsd:element ref="ns2:Last_Published_Date" minOccurs="0"/>
                <xsd:element ref="ns2:Keep_Until" minOccurs="0"/>
                <xsd:element ref="ns2:PersonalData" minOccurs="0"/>
                <xsd:element ref="ns2:Publishing_Status" minOccurs="0"/>
                <xsd:element ref="ns2:TaxKeywordTaxHTField" minOccurs="0"/>
                <xsd:element ref="ns2:e20b9dc289914e26aa8c23b8f8ab888e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ea1123c5d5854e3487d4709e724a374d" ma:index="8" nillable="true" ma:taxonomy="true" ma:internalName="ea1123c5d5854e3487d4709e724a374d" ma:taxonomyFieldName="OCA_Audience" ma:displayName="Audience" ma:readOnly="false" ma:default="" ma:fieldId="{ea1123c5-d585-4e34-87d4-709e724a374d}" ma:taxonomyMulti="true" ma:sspId="3f8169e7-20d4-4f95-9450-953b2d8ea517" ma:termSetId="238e0ffe-d0c1-48dd-8345-8650b0a1fe8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af381884-a7fd-4c13-ad58-072d272645e8}" ma:internalName="TaxCatchAll" ma:showField="CatchAllData" ma:web="b651839b-7e4d-4830-bd2c-5c3b42a67d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af381884-a7fd-4c13-ad58-072d272645e8}" ma:internalName="TaxCatchAllLabel" ma:readOnly="true" ma:showField="CatchAllDataLabel" ma:web="b651839b-7e4d-4830-bd2c-5c3b42a67d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0c3e7b3f5fa4709884d178aaf27d97b" ma:index="12" nillable="true" ma:taxonomy="true" ma:internalName="p0c3e7b3f5fa4709884d178aaf27d97b" ma:taxonomyFieldName="OCA_Country" ma:displayName="Country" ma:default="" ma:fieldId="{90c3e7b3-f5fa-4709-884d-178aaf27d97b}" ma:taxonomyMulti="true" ma:sspId="3f8169e7-20d4-4f95-9450-953b2d8ea517" ma:termSetId="36af809d-73a7-4f22-967c-6aa7005dc99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f1c0e968c904d07a40bcfc4c670c7df" ma:index="14" nillable="true" ma:taxonomy="true" ma:internalName="hf1c0e968c904d07a40bcfc4c670c7df" ma:taxonomyFieldName="OCA_Department" ma:displayName="Department-name" ma:readOnly="false" ma:default="7;#Medical|9876df0d-2114-45e7-af4a-a3839de2f0e0" ma:fieldId="{1f1c0e96-8c90-4d07-a40b-cfc4c670c7df}" ma:sspId="3f8169e7-20d4-4f95-9450-953b2d8ea517" ma:termSetId="b44e5cb3-8906-48ec-b14b-0d9680188a8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c5bcaea78d645efbd7ad57ee0e99c74" ma:index="16" nillable="true" ma:taxonomy="true" ma:internalName="ac5bcaea78d645efbd7ad57ee0e99c74" ma:taxonomyFieldName="OCA_DocType" ma:displayName="Document Type" ma:readOnly="false" ma:default="" ma:fieldId="{ac5bcaea-78d6-45ef-bd7a-d57ee0e99c74}" ma:taxonomyMulti="true" ma:sspId="3f8169e7-20d4-4f95-9450-953b2d8ea517" ma:termSetId="2173d809-285d-447d-acd7-641ecd217f7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8648cfc64c4feeb48d6f4fd07f97c9" ma:index="18" nillable="true" ma:taxonomy="true" ma:internalName="k28648cfc64c4feeb48d6f4fd07f97c9" ma:taxonomyFieldName="OCA_Mission" ma:displayName="Mission" ma:readOnly="false" ma:default="" ma:fieldId="{428648cf-c64c-4fee-b48d-6f4fd07f97c9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d29f0ef384242669a606ad1a9df00b7" ma:index="20" nillable="true" ma:taxonomy="true" ma:internalName="cd29f0ef384242669a606ad1a9df00b7" ma:taxonomyFieldName="OCA_MSFEntity" ma:displayName="MSF Entity" ma:readOnly="false" ma:default="3;#Operational Centre Amsterdam|c1cea462-cc28-4c38-bab9-3ca4a912d8a4" ma:fieldId="{cd29f0ef-3842-4266-9a60-6ad1a9df00b7}" ma:sspId="3f8169e7-20d4-4f95-9450-953b2d8ea517" ma:termSetId="535309ab-0619-4f55-9ff2-498ea407390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355bf4056648d0a4807f82c334cfeb" ma:index="22" nillable="true" ma:taxonomy="true" ma:internalName="ma355bf4056648d0a4807f82c334cfeb" ma:taxonomyFieldName="OCA_Entity" ma:displayName="OCA Entity" ma:readOnly="false" ma:default="" ma:fieldId="{6a355bf4-0566-48d0-a480-7f82c334cfeb}" ma:sspId="3f8169e7-20d4-4f95-9450-953b2d8ea517" ma:termSetId="ce6c5e2f-fea0-4dc7-924e-dc3a0e14772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9685e466d8f4649b390625e1425c3ff" ma:index="24" nillable="true" ma:taxonomy="true" ma:internalName="c9685e466d8f4649b390625e1425c3ff" ma:taxonomyFieldName="OCA_Project" ma:displayName="Project" ma:readOnly="false" ma:default="" ma:fieldId="{c9685e46-6d8f-4649-b390-625e1425c3ff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CA_Security" ma:index="26" nillable="true" ma:displayName="Security" ma:default="MSF Internal" ma:format="RadioButtons" ma:internalName="OCA_Security">
      <xsd:simpleType>
        <xsd:restriction base="dms:Choice">
          <xsd:enumeration value="SECRET - Do Not Share"/>
          <xsd:enumeration value="Confidential - Do Not Share"/>
          <xsd:enumeration value="Restricted"/>
          <xsd:enumeration value="MSF Internal"/>
          <xsd:enumeration value="Public"/>
        </xsd:restriction>
      </xsd:simpleType>
    </xsd:element>
    <xsd:element name="Last_Published_Date" ma:index="27" nillable="true" ma:displayName="Last_Published_Date" ma:format="DateOnly" ma:internalName="Last_Published_Date" ma:readOnly="false">
      <xsd:simpleType>
        <xsd:restriction base="dms:DateTime"/>
      </xsd:simpleType>
    </xsd:element>
    <xsd:element name="Keep_Until" ma:index="28" nillable="true" ma:displayName="Keep_Until" ma:format="DateOnly" ma:internalName="Keep_Until">
      <xsd:simpleType>
        <xsd:restriction base="dms:DateTime"/>
      </xsd:simpleType>
    </xsd:element>
    <xsd:element name="PersonalData" ma:index="29" nillable="true" ma:displayName="PersonalData" ma:default="No Personal Data" ma:internalName="PersonalDat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 Personal Data"/>
                    <xsd:enumeration value="Contains Personal Data"/>
                  </xsd:restriction>
                </xsd:simpleType>
              </xsd:element>
            </xsd:sequence>
          </xsd:extension>
        </xsd:complexContent>
      </xsd:complexType>
    </xsd:element>
    <xsd:element name="Publishing_Status" ma:index="30" nillable="true" ma:displayName="Publishing_Status" ma:default="Not Published" ma:format="Dropdown" ma:indexed="true" ma:internalName="Publishing_Status">
      <xsd:simpleType>
        <xsd:restriction base="dms:Choice">
          <xsd:enumeration value="Not Published"/>
          <xsd:enumeration value="Published"/>
        </xsd:restriction>
      </xsd:simpleType>
    </xsd:element>
    <xsd:element name="TaxKeywordTaxHTField" ma:index="32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e20b9dc289914e26aa8c23b8f8ab888e" ma:index="33" nillable="true" ma:taxonomy="true" ma:internalName="e20b9dc289914e26aa8c23b8f8ab888e" ma:taxonomyFieldName="Topic_Area" ma:displayName="Topic_Area" ma:default="" ma:fieldId="{e20b9dc2-8991-4e26-aa8c-23b8f8ab888e}" ma:taxonomyMulti="true" ma:sspId="3f8169e7-20d4-4f95-9450-953b2d8ea517" ma:termSetId="0c56bfd1-ef5f-41e9-b3e1-9295c8a2e5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1839b-7e4d-4830-bd2c-5c3b42a67d4e" elementFormDefault="qualified">
    <xsd:import namespace="http://schemas.microsoft.com/office/2006/documentManagement/types"/>
    <xsd:import namespace="http://schemas.microsoft.com/office/infopath/2007/PartnerControls"/>
    <xsd:element name="_dlc_DocId" ma:index="35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36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37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3f8169e7-20d4-4f95-9450-953b2d8ea517" ContentTypeId="0x01010015F0DD43F147ED4DB3F172C2DF96DD9606" PreviousValue="false"/>
</file>

<file path=customXml/item3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CA_Security xmlns="20c1abfa-485b-41c9-a329-38772ca1fd48">MSF Internal</OCA_Security>
    <PersonalData xmlns="20c1abfa-485b-41c9-a329-38772ca1fd48">
      <Value>No Personal Data</Value>
    </PersonalData>
    <cd29f0ef384242669a606ad1a9df00b7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perational Centre Amsterdam</TermName>
          <TermId xmlns="http://schemas.microsoft.com/office/infopath/2007/PartnerControls">c1cea462-cc28-4c38-bab9-3ca4a912d8a4</TermId>
        </TermInfo>
      </Terms>
    </cd29f0ef384242669a606ad1a9df00b7>
    <hf1c0e968c904d07a40bcfc4c670c7df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dical</TermName>
          <TermId xmlns="http://schemas.microsoft.com/office/infopath/2007/PartnerControls">9876df0d-2114-45e7-af4a-a3839de2f0e0</TermId>
        </TermInfo>
      </Terms>
    </hf1c0e968c904d07a40bcfc4c670c7df>
    <k28648cfc64c4feeb48d6f4fd07f97c9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Ethiopia Mission</TermName>
          <TermId xmlns="http://schemas.microsoft.com/office/infopath/2007/PartnerControls">fd67cb21-4810-4ae1-b910-b672a284da89</TermId>
        </TermInfo>
      </Terms>
    </k28648cfc64c4feeb48d6f4fd07f97c9>
    <ea1123c5d5854e3487d4709e724a374d xmlns="20c1abfa-485b-41c9-a329-38772ca1fd48">
      <Terms xmlns="http://schemas.microsoft.com/office/infopath/2007/PartnerControls"/>
    </ea1123c5d5854e3487d4709e724a374d>
    <TaxCatchAll xmlns="20c1abfa-485b-41c9-a329-38772ca1fd48">
      <Value>3</Value>
      <Value>2</Value>
      <Value>1</Value>
      <Value>7</Value>
    </TaxCatchAll>
    <Keep_Until xmlns="20c1abfa-485b-41c9-a329-38772ca1fd48" xsi:nil="true"/>
    <e20b9dc289914e26aa8c23b8f8ab888e xmlns="20c1abfa-485b-41c9-a329-38772ca1fd48">
      <Terms xmlns="http://schemas.microsoft.com/office/infopath/2007/PartnerControls"/>
    </e20b9dc289914e26aa8c23b8f8ab888e>
    <p0c3e7b3f5fa4709884d178aaf27d97b xmlns="20c1abfa-485b-41c9-a329-38772ca1fd48">
      <Terms xmlns="http://schemas.microsoft.com/office/infopath/2007/PartnerControls"/>
    </p0c3e7b3f5fa4709884d178aaf27d97b>
    <Publishing_Status xmlns="20c1abfa-485b-41c9-a329-38772ca1fd48">Not Published</Publishing_Status>
    <TaxKeywordTaxHTField xmlns="20c1abfa-485b-41c9-a329-38772ca1fd48">
      <Terms xmlns="http://schemas.microsoft.com/office/infopath/2007/PartnerControls"/>
    </TaxKeywordTaxHTField>
    <ac5bcaea78d645efbd7ad57ee0e99c74 xmlns="20c1abfa-485b-41c9-a329-38772ca1fd48">
      <Terms xmlns="http://schemas.microsoft.com/office/infopath/2007/PartnerControls"/>
    </ac5bcaea78d645efbd7ad57ee0e99c74>
    <ma355bf4056648d0a4807f82c334cfe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Field</TermName>
          <TermId xmlns="http://schemas.microsoft.com/office/infopath/2007/PartnerControls">b0809ff9-3f65-44b7-bafd-132f7bd5c20e</TermId>
        </TermInfo>
      </Terms>
    </ma355bf4056648d0a4807f82c334cfeb>
    <c9685e466d8f4649b390625e1425c3ff xmlns="20c1abfa-485b-41c9-a329-38772ca1fd48">
      <Terms xmlns="http://schemas.microsoft.com/office/infopath/2007/PartnerControls"/>
    </c9685e466d8f4649b390625e1425c3ff>
    <Last_Published_Date xmlns="20c1abfa-485b-41c9-a329-38772ca1fd48" xsi:nil="true"/>
    <_dlc_DocId xmlns="b651839b-7e4d-4830-bd2c-5c3b42a67d4e">3SFQSYUKAMJA-1752013022-147528</_dlc_DocId>
    <_dlc_DocIdUrl xmlns="b651839b-7e4d-4830-bd2c-5c3b42a67d4e">
      <Url>https://msfintl.sharepoint.com/sites/grp-oca-ethiopia/_layouts/15/DocIdRedir.aspx?ID=3SFQSYUKAMJA-1752013022-147528</Url>
      <Description>3SFQSYUKAMJA-1752013022-147528</Description>
    </_dlc_DocIdUrl>
  </documentManagement>
</p:properties>
</file>

<file path=customXml/itemProps1.xml><?xml version="1.0" encoding="utf-8"?>
<ds:datastoreItem xmlns:ds="http://schemas.openxmlformats.org/officeDocument/2006/customXml" ds:itemID="{73628CC6-87D5-4C0E-B5E4-DA0D8BFEB3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1abfa-485b-41c9-a329-38772ca1fd48"/>
    <ds:schemaRef ds:uri="b651839b-7e4d-4830-bd2c-5c3b42a67d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C70448-6972-4F26-82C6-411B5728CF0E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F1EDE236-DE5C-46A9-A821-3416FEB76F12}">
  <ds:schemaRefs>
    <ds:schemaRef ds:uri="http://schemas.microsoft.com/office/2006/metadata/customXsn"/>
  </ds:schemaRefs>
</ds:datastoreItem>
</file>

<file path=customXml/itemProps4.xml><?xml version="1.0" encoding="utf-8"?>
<ds:datastoreItem xmlns:ds="http://schemas.openxmlformats.org/officeDocument/2006/customXml" ds:itemID="{A5BB53DB-535E-4B4A-BCDD-7B83579DB0B6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BA398D-7099-4E3E-BF61-AB7E36D034E9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C4C6E81E-529A-4A6E-B66F-E91CAB62AA0F}">
  <ds:schemaRefs>
    <ds:schemaRef ds:uri="http://schemas.microsoft.com/office/2006/metadata/properties"/>
    <ds:schemaRef ds:uri="http://schemas.microsoft.com/office/infopath/2007/PartnerControls"/>
    <ds:schemaRef ds:uri="20c1abfa-485b-41c9-a329-38772ca1fd48"/>
    <ds:schemaRef ds:uri="b651839b-7e4d-4830-bd2c-5c3b42a67d4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264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eating</dc:creator>
  <cp:keywords/>
  <dc:description/>
  <cp:lastModifiedBy>lbaertlein-consultant</cp:lastModifiedBy>
  <cp:revision>4</cp:revision>
  <dcterms:created xsi:type="dcterms:W3CDTF">2023-11-29T23:46:00Z</dcterms:created>
  <dcterms:modified xsi:type="dcterms:W3CDTF">2023-11-30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F0DD43F147ED4DB3F172C2DF96DD96060044FF29E630F99C418150B09F872B52ED</vt:lpwstr>
  </property>
  <property fmtid="{D5CDD505-2E9C-101B-9397-08002B2CF9AE}" pid="3" name="OCA_Mission">
    <vt:lpwstr>1;#Ethiopia Mission|fd67cb21-4810-4ae1-b910-b672a284da89</vt:lpwstr>
  </property>
  <property fmtid="{D5CDD505-2E9C-101B-9397-08002B2CF9AE}" pid="4" name="TaxKeyword">
    <vt:lpwstr/>
  </property>
  <property fmtid="{D5CDD505-2E9C-101B-9397-08002B2CF9AE}" pid="5" name="OCA_Entity">
    <vt:lpwstr>2;#Field|b0809ff9-3f65-44b7-bafd-132f7bd5c20e</vt:lpwstr>
  </property>
  <property fmtid="{D5CDD505-2E9C-101B-9397-08002B2CF9AE}" pid="6" name="MediaServiceImageTags">
    <vt:lpwstr/>
  </property>
  <property fmtid="{D5CDD505-2E9C-101B-9397-08002B2CF9AE}" pid="7" name="OCA_Country">
    <vt:lpwstr/>
  </property>
  <property fmtid="{D5CDD505-2E9C-101B-9397-08002B2CF9AE}" pid="8" name="OCA_DocType">
    <vt:lpwstr/>
  </property>
  <property fmtid="{D5CDD505-2E9C-101B-9397-08002B2CF9AE}" pid="9" name="OCA_Audience">
    <vt:lpwstr/>
  </property>
  <property fmtid="{D5CDD505-2E9C-101B-9397-08002B2CF9AE}" pid="10" name="OCA_Project">
    <vt:lpwstr/>
  </property>
  <property fmtid="{D5CDD505-2E9C-101B-9397-08002B2CF9AE}" pid="11" name="OCA_MSFEntity">
    <vt:lpwstr>3;#Operational Centre Amsterdam|c1cea462-cc28-4c38-bab9-3ca4a912d8a4</vt:lpwstr>
  </property>
  <property fmtid="{D5CDD505-2E9C-101B-9397-08002B2CF9AE}" pid="12" name="Topic_Area">
    <vt:lpwstr/>
  </property>
  <property fmtid="{D5CDD505-2E9C-101B-9397-08002B2CF9AE}" pid="13" name="OCA_Department">
    <vt:lpwstr>7;#Medical|9876df0d-2114-45e7-af4a-a3839de2f0e0</vt:lpwstr>
  </property>
  <property fmtid="{D5CDD505-2E9C-101B-9397-08002B2CF9AE}" pid="14" name="lcf76f155ced4ddcb4097134ff3c332f">
    <vt:lpwstr/>
  </property>
  <property fmtid="{D5CDD505-2E9C-101B-9397-08002B2CF9AE}" pid="15" name="_dlc_DocIdItemGuid">
    <vt:lpwstr>917d6a5a-b10c-44c7-aa26-34ace72f9389</vt:lpwstr>
  </property>
</Properties>
</file>